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6AE" w:rsidRPr="009B76AE" w:rsidRDefault="009B76AE" w:rsidP="009B76AE">
      <w:pPr>
        <w:rPr>
          <w:color w:val="000000"/>
          <w:sz w:val="24"/>
        </w:rPr>
      </w:pPr>
      <w:r w:rsidRPr="009B76AE">
        <w:rPr>
          <w:b/>
          <w:sz w:val="24"/>
        </w:rPr>
        <w:t xml:space="preserve">Supplementary Table </w:t>
      </w:r>
    </w:p>
    <w:p w:rsidR="009B76AE" w:rsidRDefault="009B76AE" w:rsidP="009B76AE">
      <w:pPr>
        <w:autoSpaceDE w:val="0"/>
        <w:rPr>
          <w:rFonts w:hint="eastAsia"/>
          <w:color w:val="000000"/>
          <w:sz w:val="24"/>
        </w:rPr>
      </w:pPr>
    </w:p>
    <w:p w:rsidR="009B76AE" w:rsidRDefault="009B76AE" w:rsidP="009B76AE">
      <w:pPr>
        <w:autoSpaceDE w:val="0"/>
        <w:rPr>
          <w:sz w:val="24"/>
        </w:rPr>
      </w:pPr>
      <w:r>
        <w:rPr>
          <w:color w:val="000000"/>
          <w:sz w:val="24"/>
        </w:rPr>
        <w:t xml:space="preserve">Table S1 </w:t>
      </w:r>
      <w:proofErr w:type="gramStart"/>
      <w:r>
        <w:rPr>
          <w:color w:val="000000"/>
          <w:sz w:val="24"/>
        </w:rPr>
        <w:t>The</w:t>
      </w:r>
      <w:proofErr w:type="gramEnd"/>
      <w:r>
        <w:rPr>
          <w:color w:val="000000"/>
          <w:sz w:val="24"/>
        </w:rPr>
        <w:t xml:space="preserve"> comparison of </w:t>
      </w:r>
      <w:proofErr w:type="spellStart"/>
      <w:r>
        <w:rPr>
          <w:i/>
          <w:color w:val="000000"/>
          <w:sz w:val="24"/>
        </w:rPr>
        <w:t>cbbL</w:t>
      </w:r>
      <w:proofErr w:type="spellEnd"/>
      <w:r>
        <w:rPr>
          <w:color w:val="000000"/>
          <w:sz w:val="24"/>
        </w:rPr>
        <w:t>-containing bacteria community structure in two replicates of rice-rapeseed soils</w:t>
      </w:r>
    </w:p>
    <w:tbl>
      <w:tblPr>
        <w:tblW w:w="0" w:type="auto"/>
        <w:tblInd w:w="108" w:type="dxa"/>
        <w:tblLayout w:type="fixed"/>
        <w:tblLook w:val="0000"/>
      </w:tblPr>
      <w:tblGrid>
        <w:gridCol w:w="1687"/>
        <w:gridCol w:w="1687"/>
        <w:gridCol w:w="1701"/>
        <w:gridCol w:w="2410"/>
      </w:tblGrid>
      <w:tr w:rsidR="009B76AE" w:rsidTr="007521CD">
        <w:trPr>
          <w:trHeight w:val="315"/>
        </w:trPr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left"/>
              <w:rPr>
                <w:sz w:val="24"/>
              </w:rPr>
            </w:pPr>
            <w:r w:rsidRPr="00B1139C">
              <w:rPr>
                <w:sz w:val="24"/>
              </w:rPr>
              <w:t>Depth</w:t>
            </w:r>
            <w:r>
              <w:rPr>
                <w:sz w:val="24"/>
              </w:rPr>
              <w:t xml:space="preserve"> (cm)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Replicate*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UWScore</w:t>
            </w:r>
            <w:proofErr w:type="spellEnd"/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UWSig</w:t>
            </w:r>
            <w:proofErr w:type="spellEnd"/>
          </w:p>
        </w:tc>
      </w:tr>
      <w:tr w:rsidR="009B76AE" w:rsidTr="007521CD">
        <w:trPr>
          <w:trHeight w:val="315"/>
        </w:trPr>
        <w:tc>
          <w:tcPr>
            <w:tcW w:w="1687" w:type="dxa"/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  <w:r w:rsidRPr="00B1139C">
              <w:rPr>
                <w:sz w:val="24"/>
              </w:rPr>
              <w:t>–</w:t>
            </w:r>
            <w:r>
              <w:rPr>
                <w:sz w:val="24"/>
              </w:rPr>
              <w:t>1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9B76AE" w:rsidRDefault="009B76AE" w:rsidP="007521CD">
            <w:pPr>
              <w:widowControl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 w:rsidRPr="00B1139C">
              <w:rPr>
                <w:sz w:val="24"/>
              </w:rPr>
              <w:t>–</w:t>
            </w:r>
            <w:r>
              <w:rPr>
                <w:sz w:val="24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0.82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&gt; 0.001</w:t>
            </w:r>
          </w:p>
        </w:tc>
      </w:tr>
      <w:tr w:rsidR="009B76AE" w:rsidTr="007521CD">
        <w:trPr>
          <w:trHeight w:val="315"/>
        </w:trPr>
        <w:tc>
          <w:tcPr>
            <w:tcW w:w="1687" w:type="dxa"/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  <w:r w:rsidRPr="00B1139C">
              <w:rPr>
                <w:sz w:val="24"/>
              </w:rPr>
              <w:t>–</w:t>
            </w:r>
            <w:r>
              <w:rPr>
                <w:sz w:val="24"/>
              </w:rPr>
              <w:t>5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9B76AE" w:rsidRDefault="009B76AE" w:rsidP="007521CD">
            <w:pPr>
              <w:widowControl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 w:rsidRPr="00B1139C">
              <w:rPr>
                <w:sz w:val="24"/>
              </w:rPr>
              <w:t>–</w:t>
            </w:r>
            <w:r>
              <w:rPr>
                <w:sz w:val="24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0.75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&gt; 0.001</w:t>
            </w:r>
          </w:p>
        </w:tc>
      </w:tr>
      <w:tr w:rsidR="009B76AE" w:rsidTr="007521CD">
        <w:trPr>
          <w:trHeight w:val="330"/>
        </w:trPr>
        <w:tc>
          <w:tcPr>
            <w:tcW w:w="168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  <w:r w:rsidRPr="00B1139C">
              <w:rPr>
                <w:sz w:val="24"/>
              </w:rPr>
              <w:t>–</w:t>
            </w:r>
            <w:r>
              <w:rPr>
                <w:sz w:val="24"/>
              </w:rPr>
              <w:t>17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B76AE" w:rsidRDefault="009B76AE" w:rsidP="007521CD">
            <w:pPr>
              <w:widowControl/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 w:rsidRPr="00B1139C">
              <w:rPr>
                <w:sz w:val="24"/>
              </w:rPr>
              <w:t>–</w:t>
            </w:r>
            <w:r>
              <w:rPr>
                <w:sz w:val="24"/>
              </w:rPr>
              <w:t>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0.762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B76AE" w:rsidRDefault="009B76AE" w:rsidP="007521CD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&gt; 0.001</w:t>
            </w:r>
          </w:p>
        </w:tc>
      </w:tr>
    </w:tbl>
    <w:p w:rsidR="009B76AE" w:rsidRDefault="009B76AE" w:rsidP="009B76AE">
      <w:pPr>
        <w:autoSpaceDE w:val="0"/>
        <w:rPr>
          <w:color w:val="000000"/>
          <w:sz w:val="24"/>
        </w:rPr>
      </w:pPr>
      <w:r>
        <w:rPr>
          <w:color w:val="000000"/>
          <w:sz w:val="24"/>
        </w:rPr>
        <w:t xml:space="preserve">*Replicate A and replicate B; </w:t>
      </w:r>
    </w:p>
    <w:p w:rsidR="009B76AE" w:rsidRDefault="009B76AE" w:rsidP="009B76AE">
      <w:pPr>
        <w:autoSpaceDE w:val="0"/>
      </w:pPr>
      <w:r>
        <w:rPr>
          <w:color w:val="000000"/>
          <w:sz w:val="24"/>
        </w:rPr>
        <w:t xml:space="preserve">Significance defined as </w:t>
      </w:r>
      <w:proofErr w:type="spellStart"/>
      <w:r>
        <w:rPr>
          <w:color w:val="000000"/>
          <w:sz w:val="24"/>
        </w:rPr>
        <w:t>UWSi</w:t>
      </w:r>
      <w:proofErr w:type="spellEnd"/>
      <w:r>
        <w:rPr>
          <w:color w:val="000000"/>
          <w:sz w:val="24"/>
        </w:rPr>
        <w:t xml:space="preserve"> &lt; 0.001</w:t>
      </w:r>
    </w:p>
    <w:p w:rsidR="00E0024F" w:rsidRDefault="00E0024F"/>
    <w:sectPr w:rsidR="00E0024F" w:rsidSect="00E002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7962" w:rsidRDefault="00D37962" w:rsidP="009B76AE">
      <w:r>
        <w:separator/>
      </w:r>
    </w:p>
  </w:endnote>
  <w:endnote w:type="continuationSeparator" w:id="0">
    <w:p w:rsidR="00D37962" w:rsidRDefault="00D37962" w:rsidP="009B76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6AE" w:rsidRDefault="009B76AE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6AE" w:rsidRDefault="009B76AE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6AE" w:rsidRDefault="009B76A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7962" w:rsidRDefault="00D37962" w:rsidP="009B76AE">
      <w:r>
        <w:separator/>
      </w:r>
    </w:p>
  </w:footnote>
  <w:footnote w:type="continuationSeparator" w:id="0">
    <w:p w:rsidR="00D37962" w:rsidRDefault="00D37962" w:rsidP="009B76A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6AE" w:rsidRDefault="009B76AE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6AE" w:rsidRDefault="009B76AE" w:rsidP="009B76AE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6AE" w:rsidRDefault="009B76AE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76AE"/>
    <w:rsid w:val="0000064B"/>
    <w:rsid w:val="000030DA"/>
    <w:rsid w:val="00005543"/>
    <w:rsid w:val="00011E31"/>
    <w:rsid w:val="000121E2"/>
    <w:rsid w:val="00015099"/>
    <w:rsid w:val="00015AAB"/>
    <w:rsid w:val="00016EFB"/>
    <w:rsid w:val="000171CD"/>
    <w:rsid w:val="000204FD"/>
    <w:rsid w:val="00021FD3"/>
    <w:rsid w:val="00023E62"/>
    <w:rsid w:val="00024227"/>
    <w:rsid w:val="0002468F"/>
    <w:rsid w:val="000248FD"/>
    <w:rsid w:val="00027E2C"/>
    <w:rsid w:val="000304F2"/>
    <w:rsid w:val="00030B9A"/>
    <w:rsid w:val="0003498D"/>
    <w:rsid w:val="00036338"/>
    <w:rsid w:val="00040E1E"/>
    <w:rsid w:val="00046B8C"/>
    <w:rsid w:val="00046FB4"/>
    <w:rsid w:val="00053748"/>
    <w:rsid w:val="000539D7"/>
    <w:rsid w:val="00061A7E"/>
    <w:rsid w:val="00065784"/>
    <w:rsid w:val="00066BD4"/>
    <w:rsid w:val="00071079"/>
    <w:rsid w:val="00071125"/>
    <w:rsid w:val="0007295F"/>
    <w:rsid w:val="00072ADC"/>
    <w:rsid w:val="00083D0A"/>
    <w:rsid w:val="00086382"/>
    <w:rsid w:val="00087344"/>
    <w:rsid w:val="000904E6"/>
    <w:rsid w:val="000913A5"/>
    <w:rsid w:val="0009312F"/>
    <w:rsid w:val="000A005C"/>
    <w:rsid w:val="000A00F5"/>
    <w:rsid w:val="000A11A0"/>
    <w:rsid w:val="000B0098"/>
    <w:rsid w:val="000B00B6"/>
    <w:rsid w:val="000B0484"/>
    <w:rsid w:val="000B0CCE"/>
    <w:rsid w:val="000B1497"/>
    <w:rsid w:val="000B6D09"/>
    <w:rsid w:val="000B7DBB"/>
    <w:rsid w:val="000C18FD"/>
    <w:rsid w:val="000C1C11"/>
    <w:rsid w:val="000C1FDA"/>
    <w:rsid w:val="000C3737"/>
    <w:rsid w:val="000C3F9B"/>
    <w:rsid w:val="000C4CAB"/>
    <w:rsid w:val="000D092C"/>
    <w:rsid w:val="000D0B6D"/>
    <w:rsid w:val="000D1FEF"/>
    <w:rsid w:val="000D4ECF"/>
    <w:rsid w:val="000D691D"/>
    <w:rsid w:val="000E08A8"/>
    <w:rsid w:val="000E0AE5"/>
    <w:rsid w:val="000E43BD"/>
    <w:rsid w:val="000E6EC8"/>
    <w:rsid w:val="000F5FA6"/>
    <w:rsid w:val="000F730F"/>
    <w:rsid w:val="000F762F"/>
    <w:rsid w:val="00101681"/>
    <w:rsid w:val="00102695"/>
    <w:rsid w:val="00102748"/>
    <w:rsid w:val="00105129"/>
    <w:rsid w:val="001078EC"/>
    <w:rsid w:val="00110270"/>
    <w:rsid w:val="00110591"/>
    <w:rsid w:val="0011095E"/>
    <w:rsid w:val="001111F1"/>
    <w:rsid w:val="00111E08"/>
    <w:rsid w:val="00114329"/>
    <w:rsid w:val="00115D3B"/>
    <w:rsid w:val="001166B8"/>
    <w:rsid w:val="0011713C"/>
    <w:rsid w:val="001227F9"/>
    <w:rsid w:val="00122F2B"/>
    <w:rsid w:val="00122F8D"/>
    <w:rsid w:val="0013047F"/>
    <w:rsid w:val="00130D5D"/>
    <w:rsid w:val="00131978"/>
    <w:rsid w:val="0013699F"/>
    <w:rsid w:val="00136FE0"/>
    <w:rsid w:val="0014326E"/>
    <w:rsid w:val="0014402F"/>
    <w:rsid w:val="00147D6A"/>
    <w:rsid w:val="00151BE7"/>
    <w:rsid w:val="00152C8B"/>
    <w:rsid w:val="00152D17"/>
    <w:rsid w:val="0016654D"/>
    <w:rsid w:val="00166C5E"/>
    <w:rsid w:val="00170163"/>
    <w:rsid w:val="001715B1"/>
    <w:rsid w:val="0017726B"/>
    <w:rsid w:val="0018046F"/>
    <w:rsid w:val="0018196A"/>
    <w:rsid w:val="00181C08"/>
    <w:rsid w:val="00187324"/>
    <w:rsid w:val="00187805"/>
    <w:rsid w:val="00190302"/>
    <w:rsid w:val="001944F7"/>
    <w:rsid w:val="00194CE6"/>
    <w:rsid w:val="00196B5A"/>
    <w:rsid w:val="00197128"/>
    <w:rsid w:val="00197E60"/>
    <w:rsid w:val="001A25E3"/>
    <w:rsid w:val="001A2E1A"/>
    <w:rsid w:val="001A4AD0"/>
    <w:rsid w:val="001A526F"/>
    <w:rsid w:val="001A5F77"/>
    <w:rsid w:val="001B1E97"/>
    <w:rsid w:val="001B2AB0"/>
    <w:rsid w:val="001B3386"/>
    <w:rsid w:val="001B5FD2"/>
    <w:rsid w:val="001C1758"/>
    <w:rsid w:val="001C30FB"/>
    <w:rsid w:val="001C63F1"/>
    <w:rsid w:val="001D515F"/>
    <w:rsid w:val="001D51ED"/>
    <w:rsid w:val="001E12A6"/>
    <w:rsid w:val="001E2C05"/>
    <w:rsid w:val="001E3EB6"/>
    <w:rsid w:val="001E5570"/>
    <w:rsid w:val="001E67A8"/>
    <w:rsid w:val="001E7CE9"/>
    <w:rsid w:val="001E7D8D"/>
    <w:rsid w:val="001F0821"/>
    <w:rsid w:val="001F1D1A"/>
    <w:rsid w:val="001F61CA"/>
    <w:rsid w:val="001F7B7E"/>
    <w:rsid w:val="002002BA"/>
    <w:rsid w:val="00201EBB"/>
    <w:rsid w:val="00201EC3"/>
    <w:rsid w:val="002043AB"/>
    <w:rsid w:val="00204C82"/>
    <w:rsid w:val="002105F1"/>
    <w:rsid w:val="002107D9"/>
    <w:rsid w:val="0021340B"/>
    <w:rsid w:val="00214434"/>
    <w:rsid w:val="00215A93"/>
    <w:rsid w:val="00216120"/>
    <w:rsid w:val="002208DD"/>
    <w:rsid w:val="0022320E"/>
    <w:rsid w:val="00232C17"/>
    <w:rsid w:val="002338C4"/>
    <w:rsid w:val="00233DBD"/>
    <w:rsid w:val="00235E1D"/>
    <w:rsid w:val="002403FD"/>
    <w:rsid w:val="00247EE5"/>
    <w:rsid w:val="00250A1E"/>
    <w:rsid w:val="00254B29"/>
    <w:rsid w:val="002571DB"/>
    <w:rsid w:val="0026027A"/>
    <w:rsid w:val="00260E31"/>
    <w:rsid w:val="00261A5D"/>
    <w:rsid w:val="0026210A"/>
    <w:rsid w:val="002625B6"/>
    <w:rsid w:val="0026446C"/>
    <w:rsid w:val="00264E1A"/>
    <w:rsid w:val="00265890"/>
    <w:rsid w:val="0026646C"/>
    <w:rsid w:val="002669EF"/>
    <w:rsid w:val="002743E5"/>
    <w:rsid w:val="0027462D"/>
    <w:rsid w:val="0027467E"/>
    <w:rsid w:val="00274DBF"/>
    <w:rsid w:val="00276F44"/>
    <w:rsid w:val="00277B4E"/>
    <w:rsid w:val="002817D1"/>
    <w:rsid w:val="002838C1"/>
    <w:rsid w:val="00290818"/>
    <w:rsid w:val="0029460D"/>
    <w:rsid w:val="00296D46"/>
    <w:rsid w:val="002A51CE"/>
    <w:rsid w:val="002A610A"/>
    <w:rsid w:val="002A6FEF"/>
    <w:rsid w:val="002A7BE5"/>
    <w:rsid w:val="002B2745"/>
    <w:rsid w:val="002B2F04"/>
    <w:rsid w:val="002B3A31"/>
    <w:rsid w:val="002C6133"/>
    <w:rsid w:val="002C7D20"/>
    <w:rsid w:val="002D17DB"/>
    <w:rsid w:val="002D1C2D"/>
    <w:rsid w:val="002D2CBD"/>
    <w:rsid w:val="002D4371"/>
    <w:rsid w:val="002D4E39"/>
    <w:rsid w:val="002E1978"/>
    <w:rsid w:val="002E2C84"/>
    <w:rsid w:val="002E2CA1"/>
    <w:rsid w:val="002E2D1F"/>
    <w:rsid w:val="002F033B"/>
    <w:rsid w:val="002F1739"/>
    <w:rsid w:val="002F1AD9"/>
    <w:rsid w:val="002F4D9D"/>
    <w:rsid w:val="002F52BC"/>
    <w:rsid w:val="002F56D4"/>
    <w:rsid w:val="002F5D1A"/>
    <w:rsid w:val="002F660D"/>
    <w:rsid w:val="00302910"/>
    <w:rsid w:val="0030466F"/>
    <w:rsid w:val="003054D8"/>
    <w:rsid w:val="0030724C"/>
    <w:rsid w:val="00307749"/>
    <w:rsid w:val="00307E97"/>
    <w:rsid w:val="003103B3"/>
    <w:rsid w:val="0031205A"/>
    <w:rsid w:val="00313B90"/>
    <w:rsid w:val="00316144"/>
    <w:rsid w:val="00316CFD"/>
    <w:rsid w:val="00320200"/>
    <w:rsid w:val="00321670"/>
    <w:rsid w:val="003221B9"/>
    <w:rsid w:val="00323544"/>
    <w:rsid w:val="00327B1D"/>
    <w:rsid w:val="00334A52"/>
    <w:rsid w:val="00335E8C"/>
    <w:rsid w:val="0033686D"/>
    <w:rsid w:val="00340266"/>
    <w:rsid w:val="00340CD5"/>
    <w:rsid w:val="00344150"/>
    <w:rsid w:val="003456DB"/>
    <w:rsid w:val="00345C39"/>
    <w:rsid w:val="00353029"/>
    <w:rsid w:val="00353E7B"/>
    <w:rsid w:val="00356BEB"/>
    <w:rsid w:val="00356FFD"/>
    <w:rsid w:val="003579A3"/>
    <w:rsid w:val="0036080B"/>
    <w:rsid w:val="003621A0"/>
    <w:rsid w:val="003647A3"/>
    <w:rsid w:val="00366737"/>
    <w:rsid w:val="00366D2A"/>
    <w:rsid w:val="003674C2"/>
    <w:rsid w:val="00370AB1"/>
    <w:rsid w:val="0037168D"/>
    <w:rsid w:val="003764E6"/>
    <w:rsid w:val="0038591D"/>
    <w:rsid w:val="003863D7"/>
    <w:rsid w:val="00391CD3"/>
    <w:rsid w:val="00391D47"/>
    <w:rsid w:val="00392A46"/>
    <w:rsid w:val="00396707"/>
    <w:rsid w:val="003975B8"/>
    <w:rsid w:val="00397993"/>
    <w:rsid w:val="00397B78"/>
    <w:rsid w:val="003A1FD6"/>
    <w:rsid w:val="003A3AD5"/>
    <w:rsid w:val="003A3DE3"/>
    <w:rsid w:val="003A5799"/>
    <w:rsid w:val="003A5977"/>
    <w:rsid w:val="003B1D0C"/>
    <w:rsid w:val="003B5E66"/>
    <w:rsid w:val="003C25D1"/>
    <w:rsid w:val="003C2E1D"/>
    <w:rsid w:val="003C4621"/>
    <w:rsid w:val="003D075F"/>
    <w:rsid w:val="003D14CD"/>
    <w:rsid w:val="003D1586"/>
    <w:rsid w:val="003D21EF"/>
    <w:rsid w:val="003D309A"/>
    <w:rsid w:val="003D684A"/>
    <w:rsid w:val="003D6C72"/>
    <w:rsid w:val="003E41BF"/>
    <w:rsid w:val="003E49D3"/>
    <w:rsid w:val="003E51D6"/>
    <w:rsid w:val="003E6805"/>
    <w:rsid w:val="003F069B"/>
    <w:rsid w:val="003F0E2D"/>
    <w:rsid w:val="003F1388"/>
    <w:rsid w:val="003F20D8"/>
    <w:rsid w:val="003F2BFD"/>
    <w:rsid w:val="003F577E"/>
    <w:rsid w:val="003F67ED"/>
    <w:rsid w:val="00404E96"/>
    <w:rsid w:val="004077A4"/>
    <w:rsid w:val="004144E1"/>
    <w:rsid w:val="0041474B"/>
    <w:rsid w:val="00417273"/>
    <w:rsid w:val="0041752A"/>
    <w:rsid w:val="00423EDB"/>
    <w:rsid w:val="00424AA7"/>
    <w:rsid w:val="00426BEF"/>
    <w:rsid w:val="00430200"/>
    <w:rsid w:val="00432A3A"/>
    <w:rsid w:val="004330A6"/>
    <w:rsid w:val="004341EF"/>
    <w:rsid w:val="00434BE2"/>
    <w:rsid w:val="0043517C"/>
    <w:rsid w:val="00437743"/>
    <w:rsid w:val="0043792D"/>
    <w:rsid w:val="00437D4B"/>
    <w:rsid w:val="0044151C"/>
    <w:rsid w:val="004423BE"/>
    <w:rsid w:val="00444226"/>
    <w:rsid w:val="00444AB9"/>
    <w:rsid w:val="00446DD5"/>
    <w:rsid w:val="00450F37"/>
    <w:rsid w:val="00453D14"/>
    <w:rsid w:val="00456EF4"/>
    <w:rsid w:val="004574A5"/>
    <w:rsid w:val="00461018"/>
    <w:rsid w:val="00461768"/>
    <w:rsid w:val="004624EC"/>
    <w:rsid w:val="00462F5B"/>
    <w:rsid w:val="00464B31"/>
    <w:rsid w:val="004659AB"/>
    <w:rsid w:val="0046652A"/>
    <w:rsid w:val="00471E8F"/>
    <w:rsid w:val="00474389"/>
    <w:rsid w:val="004751A8"/>
    <w:rsid w:val="0048063F"/>
    <w:rsid w:val="00484709"/>
    <w:rsid w:val="00484EFE"/>
    <w:rsid w:val="00486076"/>
    <w:rsid w:val="00487780"/>
    <w:rsid w:val="00490176"/>
    <w:rsid w:val="00490EA3"/>
    <w:rsid w:val="00491737"/>
    <w:rsid w:val="00494C82"/>
    <w:rsid w:val="00495DD7"/>
    <w:rsid w:val="00496BC1"/>
    <w:rsid w:val="004A276A"/>
    <w:rsid w:val="004A28AE"/>
    <w:rsid w:val="004A4ED2"/>
    <w:rsid w:val="004A675F"/>
    <w:rsid w:val="004B1E68"/>
    <w:rsid w:val="004B3335"/>
    <w:rsid w:val="004B3634"/>
    <w:rsid w:val="004B3D4C"/>
    <w:rsid w:val="004B459D"/>
    <w:rsid w:val="004C0AA7"/>
    <w:rsid w:val="004C2F19"/>
    <w:rsid w:val="004C46F3"/>
    <w:rsid w:val="004C5B7D"/>
    <w:rsid w:val="004C6DAB"/>
    <w:rsid w:val="004C7650"/>
    <w:rsid w:val="004D1595"/>
    <w:rsid w:val="004D537D"/>
    <w:rsid w:val="004D798D"/>
    <w:rsid w:val="004E051F"/>
    <w:rsid w:val="004E3D95"/>
    <w:rsid w:val="004E466A"/>
    <w:rsid w:val="004E7495"/>
    <w:rsid w:val="004F0BA0"/>
    <w:rsid w:val="004F137D"/>
    <w:rsid w:val="004F2FCA"/>
    <w:rsid w:val="004F380C"/>
    <w:rsid w:val="004F5A28"/>
    <w:rsid w:val="004F6ABC"/>
    <w:rsid w:val="005014DA"/>
    <w:rsid w:val="005019A9"/>
    <w:rsid w:val="00501B2A"/>
    <w:rsid w:val="00502740"/>
    <w:rsid w:val="00502BD4"/>
    <w:rsid w:val="00505802"/>
    <w:rsid w:val="0050586D"/>
    <w:rsid w:val="00505F1F"/>
    <w:rsid w:val="00507FD0"/>
    <w:rsid w:val="00512491"/>
    <w:rsid w:val="0051252E"/>
    <w:rsid w:val="00512836"/>
    <w:rsid w:val="00515043"/>
    <w:rsid w:val="00515079"/>
    <w:rsid w:val="00517FB2"/>
    <w:rsid w:val="00523287"/>
    <w:rsid w:val="00523D55"/>
    <w:rsid w:val="00523F99"/>
    <w:rsid w:val="0052412A"/>
    <w:rsid w:val="00524F38"/>
    <w:rsid w:val="005251E1"/>
    <w:rsid w:val="00526F49"/>
    <w:rsid w:val="00530313"/>
    <w:rsid w:val="00534D27"/>
    <w:rsid w:val="00537430"/>
    <w:rsid w:val="00537826"/>
    <w:rsid w:val="005414E0"/>
    <w:rsid w:val="00542926"/>
    <w:rsid w:val="005442C1"/>
    <w:rsid w:val="00544E5C"/>
    <w:rsid w:val="00547F15"/>
    <w:rsid w:val="00552EAB"/>
    <w:rsid w:val="00553CA6"/>
    <w:rsid w:val="00554C41"/>
    <w:rsid w:val="00555A9A"/>
    <w:rsid w:val="005602B5"/>
    <w:rsid w:val="0056272C"/>
    <w:rsid w:val="00565CD2"/>
    <w:rsid w:val="005673CA"/>
    <w:rsid w:val="0056753E"/>
    <w:rsid w:val="005705FC"/>
    <w:rsid w:val="00570C78"/>
    <w:rsid w:val="00572426"/>
    <w:rsid w:val="00573A1E"/>
    <w:rsid w:val="00573A33"/>
    <w:rsid w:val="0057550B"/>
    <w:rsid w:val="0057643B"/>
    <w:rsid w:val="005766EC"/>
    <w:rsid w:val="00580F56"/>
    <w:rsid w:val="00583E3D"/>
    <w:rsid w:val="0058436B"/>
    <w:rsid w:val="00586B1F"/>
    <w:rsid w:val="005871EE"/>
    <w:rsid w:val="00587C0F"/>
    <w:rsid w:val="005906D5"/>
    <w:rsid w:val="0059116D"/>
    <w:rsid w:val="0059255D"/>
    <w:rsid w:val="00592A0E"/>
    <w:rsid w:val="00593914"/>
    <w:rsid w:val="00595EF4"/>
    <w:rsid w:val="00597C69"/>
    <w:rsid w:val="005A1D1A"/>
    <w:rsid w:val="005A3332"/>
    <w:rsid w:val="005A350A"/>
    <w:rsid w:val="005A56D3"/>
    <w:rsid w:val="005A5E8B"/>
    <w:rsid w:val="005A62BF"/>
    <w:rsid w:val="005A68D9"/>
    <w:rsid w:val="005A781F"/>
    <w:rsid w:val="005B3D45"/>
    <w:rsid w:val="005B7C80"/>
    <w:rsid w:val="005C5569"/>
    <w:rsid w:val="005C5993"/>
    <w:rsid w:val="005D2023"/>
    <w:rsid w:val="005D22A5"/>
    <w:rsid w:val="005D27E3"/>
    <w:rsid w:val="005D31C5"/>
    <w:rsid w:val="005D3581"/>
    <w:rsid w:val="005D3D47"/>
    <w:rsid w:val="005D5000"/>
    <w:rsid w:val="005D51E8"/>
    <w:rsid w:val="005D5870"/>
    <w:rsid w:val="005D6AC2"/>
    <w:rsid w:val="005E0418"/>
    <w:rsid w:val="005E0CDC"/>
    <w:rsid w:val="005E23B3"/>
    <w:rsid w:val="005E523D"/>
    <w:rsid w:val="005E5E45"/>
    <w:rsid w:val="005F1EE7"/>
    <w:rsid w:val="005F3566"/>
    <w:rsid w:val="005F4514"/>
    <w:rsid w:val="005F486B"/>
    <w:rsid w:val="005F493F"/>
    <w:rsid w:val="005F5589"/>
    <w:rsid w:val="005F6464"/>
    <w:rsid w:val="005F7048"/>
    <w:rsid w:val="005F70D2"/>
    <w:rsid w:val="0060449C"/>
    <w:rsid w:val="00604BCF"/>
    <w:rsid w:val="00610F7C"/>
    <w:rsid w:val="00610FC1"/>
    <w:rsid w:val="006130E0"/>
    <w:rsid w:val="0061360D"/>
    <w:rsid w:val="00613DC8"/>
    <w:rsid w:val="006152D5"/>
    <w:rsid w:val="0061548C"/>
    <w:rsid w:val="00620361"/>
    <w:rsid w:val="00622F98"/>
    <w:rsid w:val="00623DF0"/>
    <w:rsid w:val="006242DE"/>
    <w:rsid w:val="00624BA6"/>
    <w:rsid w:val="00624BEE"/>
    <w:rsid w:val="00625D5A"/>
    <w:rsid w:val="00625FB8"/>
    <w:rsid w:val="00627B22"/>
    <w:rsid w:val="00632035"/>
    <w:rsid w:val="00633A0D"/>
    <w:rsid w:val="00634C69"/>
    <w:rsid w:val="0063570B"/>
    <w:rsid w:val="00635CFF"/>
    <w:rsid w:val="00635F07"/>
    <w:rsid w:val="00636522"/>
    <w:rsid w:val="00636EA4"/>
    <w:rsid w:val="0064282A"/>
    <w:rsid w:val="00642F2A"/>
    <w:rsid w:val="00643013"/>
    <w:rsid w:val="00645281"/>
    <w:rsid w:val="006457D6"/>
    <w:rsid w:val="00647110"/>
    <w:rsid w:val="006474FF"/>
    <w:rsid w:val="0064789E"/>
    <w:rsid w:val="00647FCE"/>
    <w:rsid w:val="006500BD"/>
    <w:rsid w:val="006501B1"/>
    <w:rsid w:val="00652E57"/>
    <w:rsid w:val="00652E73"/>
    <w:rsid w:val="00653315"/>
    <w:rsid w:val="0065442B"/>
    <w:rsid w:val="00655C6E"/>
    <w:rsid w:val="0066334E"/>
    <w:rsid w:val="006642BC"/>
    <w:rsid w:val="006643C6"/>
    <w:rsid w:val="00665BBF"/>
    <w:rsid w:val="006667DF"/>
    <w:rsid w:val="00671642"/>
    <w:rsid w:val="00671E4F"/>
    <w:rsid w:val="00673535"/>
    <w:rsid w:val="0067406B"/>
    <w:rsid w:val="006813AE"/>
    <w:rsid w:val="00683C52"/>
    <w:rsid w:val="00685770"/>
    <w:rsid w:val="006904E4"/>
    <w:rsid w:val="00690CA6"/>
    <w:rsid w:val="006A0090"/>
    <w:rsid w:val="006A03B8"/>
    <w:rsid w:val="006A0811"/>
    <w:rsid w:val="006A1D4A"/>
    <w:rsid w:val="006A2FA6"/>
    <w:rsid w:val="006A3D6B"/>
    <w:rsid w:val="006A54F4"/>
    <w:rsid w:val="006A56A4"/>
    <w:rsid w:val="006B027B"/>
    <w:rsid w:val="006B39D2"/>
    <w:rsid w:val="006B69EE"/>
    <w:rsid w:val="006B6E7F"/>
    <w:rsid w:val="006C0097"/>
    <w:rsid w:val="006C0652"/>
    <w:rsid w:val="006C0DE4"/>
    <w:rsid w:val="006C101D"/>
    <w:rsid w:val="006C6DBE"/>
    <w:rsid w:val="006C7CFE"/>
    <w:rsid w:val="006C7D08"/>
    <w:rsid w:val="006D01BC"/>
    <w:rsid w:val="006D0688"/>
    <w:rsid w:val="006D3254"/>
    <w:rsid w:val="006D4D5F"/>
    <w:rsid w:val="006D5790"/>
    <w:rsid w:val="006D726D"/>
    <w:rsid w:val="006E19E3"/>
    <w:rsid w:val="006E29FA"/>
    <w:rsid w:val="006E3833"/>
    <w:rsid w:val="006E619C"/>
    <w:rsid w:val="006E719D"/>
    <w:rsid w:val="006F0A4B"/>
    <w:rsid w:val="006F23E1"/>
    <w:rsid w:val="006F25DF"/>
    <w:rsid w:val="006F5AED"/>
    <w:rsid w:val="006F6B49"/>
    <w:rsid w:val="006F7734"/>
    <w:rsid w:val="0070037F"/>
    <w:rsid w:val="0070062D"/>
    <w:rsid w:val="0070094A"/>
    <w:rsid w:val="007031CC"/>
    <w:rsid w:val="00705CBB"/>
    <w:rsid w:val="00712A29"/>
    <w:rsid w:val="007164BA"/>
    <w:rsid w:val="00717832"/>
    <w:rsid w:val="00721CE5"/>
    <w:rsid w:val="00722A34"/>
    <w:rsid w:val="00722C1E"/>
    <w:rsid w:val="00722DC2"/>
    <w:rsid w:val="007242AB"/>
    <w:rsid w:val="0072450D"/>
    <w:rsid w:val="00724CFD"/>
    <w:rsid w:val="00726212"/>
    <w:rsid w:val="007273BC"/>
    <w:rsid w:val="00727F02"/>
    <w:rsid w:val="00733C94"/>
    <w:rsid w:val="00736BC7"/>
    <w:rsid w:val="00737EC7"/>
    <w:rsid w:val="00740A36"/>
    <w:rsid w:val="00741982"/>
    <w:rsid w:val="00741B59"/>
    <w:rsid w:val="007421C2"/>
    <w:rsid w:val="00744B9B"/>
    <w:rsid w:val="007464AB"/>
    <w:rsid w:val="00752CCC"/>
    <w:rsid w:val="00757048"/>
    <w:rsid w:val="0075715B"/>
    <w:rsid w:val="0076300D"/>
    <w:rsid w:val="007639F9"/>
    <w:rsid w:val="00763FE3"/>
    <w:rsid w:val="007669FB"/>
    <w:rsid w:val="00766C79"/>
    <w:rsid w:val="00771B41"/>
    <w:rsid w:val="007736E0"/>
    <w:rsid w:val="00774A51"/>
    <w:rsid w:val="00781B3A"/>
    <w:rsid w:val="00782B5E"/>
    <w:rsid w:val="00783EA3"/>
    <w:rsid w:val="00785554"/>
    <w:rsid w:val="00791D77"/>
    <w:rsid w:val="007930CF"/>
    <w:rsid w:val="00793AD9"/>
    <w:rsid w:val="0079614C"/>
    <w:rsid w:val="007A1A20"/>
    <w:rsid w:val="007A50BC"/>
    <w:rsid w:val="007A5209"/>
    <w:rsid w:val="007A55FF"/>
    <w:rsid w:val="007B4A4D"/>
    <w:rsid w:val="007B5CA0"/>
    <w:rsid w:val="007B70FF"/>
    <w:rsid w:val="007B7261"/>
    <w:rsid w:val="007C021D"/>
    <w:rsid w:val="007C1B24"/>
    <w:rsid w:val="007C3CBE"/>
    <w:rsid w:val="007C6946"/>
    <w:rsid w:val="007D2A19"/>
    <w:rsid w:val="007D30B5"/>
    <w:rsid w:val="007D5E43"/>
    <w:rsid w:val="007D6F58"/>
    <w:rsid w:val="007E4006"/>
    <w:rsid w:val="007E5556"/>
    <w:rsid w:val="007E6D17"/>
    <w:rsid w:val="007E77F5"/>
    <w:rsid w:val="007E7A74"/>
    <w:rsid w:val="007F5485"/>
    <w:rsid w:val="007F5A43"/>
    <w:rsid w:val="007F5D48"/>
    <w:rsid w:val="007F62E0"/>
    <w:rsid w:val="00801BDD"/>
    <w:rsid w:val="00802750"/>
    <w:rsid w:val="00803398"/>
    <w:rsid w:val="00805249"/>
    <w:rsid w:val="00810318"/>
    <w:rsid w:val="00813818"/>
    <w:rsid w:val="0081582A"/>
    <w:rsid w:val="00821447"/>
    <w:rsid w:val="008217A3"/>
    <w:rsid w:val="00823C86"/>
    <w:rsid w:val="00824712"/>
    <w:rsid w:val="00827291"/>
    <w:rsid w:val="0083040D"/>
    <w:rsid w:val="008338F6"/>
    <w:rsid w:val="00833B9C"/>
    <w:rsid w:val="0083461C"/>
    <w:rsid w:val="008358A0"/>
    <w:rsid w:val="00835BBB"/>
    <w:rsid w:val="0084052E"/>
    <w:rsid w:val="00844B04"/>
    <w:rsid w:val="00846216"/>
    <w:rsid w:val="00847096"/>
    <w:rsid w:val="00847858"/>
    <w:rsid w:val="00850424"/>
    <w:rsid w:val="00850AB7"/>
    <w:rsid w:val="00850ACC"/>
    <w:rsid w:val="00851ED1"/>
    <w:rsid w:val="00852341"/>
    <w:rsid w:val="00852E68"/>
    <w:rsid w:val="008540A0"/>
    <w:rsid w:val="00854326"/>
    <w:rsid w:val="00855F8C"/>
    <w:rsid w:val="008616DA"/>
    <w:rsid w:val="00862823"/>
    <w:rsid w:val="00862C14"/>
    <w:rsid w:val="00864570"/>
    <w:rsid w:val="00864594"/>
    <w:rsid w:val="008707E9"/>
    <w:rsid w:val="008716EA"/>
    <w:rsid w:val="00871E53"/>
    <w:rsid w:val="00873F82"/>
    <w:rsid w:val="00876535"/>
    <w:rsid w:val="0087683C"/>
    <w:rsid w:val="00883670"/>
    <w:rsid w:val="00885350"/>
    <w:rsid w:val="00886718"/>
    <w:rsid w:val="00886C29"/>
    <w:rsid w:val="008872AE"/>
    <w:rsid w:val="00892A7F"/>
    <w:rsid w:val="00897B66"/>
    <w:rsid w:val="008A263B"/>
    <w:rsid w:val="008A351F"/>
    <w:rsid w:val="008A60EF"/>
    <w:rsid w:val="008A72C5"/>
    <w:rsid w:val="008A7319"/>
    <w:rsid w:val="008A73E4"/>
    <w:rsid w:val="008A7ABD"/>
    <w:rsid w:val="008B0FE2"/>
    <w:rsid w:val="008B187F"/>
    <w:rsid w:val="008B4A8E"/>
    <w:rsid w:val="008B4D33"/>
    <w:rsid w:val="008B54E4"/>
    <w:rsid w:val="008B552C"/>
    <w:rsid w:val="008B67AB"/>
    <w:rsid w:val="008B6801"/>
    <w:rsid w:val="008B7463"/>
    <w:rsid w:val="008B755F"/>
    <w:rsid w:val="008B784B"/>
    <w:rsid w:val="008B7A0B"/>
    <w:rsid w:val="008B7DFA"/>
    <w:rsid w:val="008C0AB6"/>
    <w:rsid w:val="008C5E75"/>
    <w:rsid w:val="008C6546"/>
    <w:rsid w:val="008C6E6A"/>
    <w:rsid w:val="008D1CFB"/>
    <w:rsid w:val="008D2CCA"/>
    <w:rsid w:val="008D55A8"/>
    <w:rsid w:val="008D5F6B"/>
    <w:rsid w:val="008D68A0"/>
    <w:rsid w:val="008D7158"/>
    <w:rsid w:val="008E1892"/>
    <w:rsid w:val="008E1AF4"/>
    <w:rsid w:val="008E326B"/>
    <w:rsid w:val="008E32AE"/>
    <w:rsid w:val="008E3387"/>
    <w:rsid w:val="008E3529"/>
    <w:rsid w:val="008E4416"/>
    <w:rsid w:val="008E5306"/>
    <w:rsid w:val="008E567F"/>
    <w:rsid w:val="008E56E3"/>
    <w:rsid w:val="008E5895"/>
    <w:rsid w:val="008E59A3"/>
    <w:rsid w:val="008E7113"/>
    <w:rsid w:val="008E7BAC"/>
    <w:rsid w:val="008F1622"/>
    <w:rsid w:val="008F1B18"/>
    <w:rsid w:val="008F446A"/>
    <w:rsid w:val="008F45CE"/>
    <w:rsid w:val="008F524D"/>
    <w:rsid w:val="008F59A0"/>
    <w:rsid w:val="008F59E6"/>
    <w:rsid w:val="008F6AD5"/>
    <w:rsid w:val="00900A85"/>
    <w:rsid w:val="00900E4A"/>
    <w:rsid w:val="0090131E"/>
    <w:rsid w:val="00902234"/>
    <w:rsid w:val="00915D8E"/>
    <w:rsid w:val="00916DF3"/>
    <w:rsid w:val="00917005"/>
    <w:rsid w:val="00917F4B"/>
    <w:rsid w:val="00920CD0"/>
    <w:rsid w:val="0092123C"/>
    <w:rsid w:val="009212A3"/>
    <w:rsid w:val="00922AD1"/>
    <w:rsid w:val="00923AD6"/>
    <w:rsid w:val="009246A6"/>
    <w:rsid w:val="009249AD"/>
    <w:rsid w:val="00931CA0"/>
    <w:rsid w:val="00934E09"/>
    <w:rsid w:val="00935B7B"/>
    <w:rsid w:val="00951DFE"/>
    <w:rsid w:val="009557E4"/>
    <w:rsid w:val="00961149"/>
    <w:rsid w:val="0096117E"/>
    <w:rsid w:val="00961416"/>
    <w:rsid w:val="00964000"/>
    <w:rsid w:val="00965DBD"/>
    <w:rsid w:val="00966A91"/>
    <w:rsid w:val="00971382"/>
    <w:rsid w:val="009726D1"/>
    <w:rsid w:val="0097481C"/>
    <w:rsid w:val="00974E88"/>
    <w:rsid w:val="00977C47"/>
    <w:rsid w:val="00982664"/>
    <w:rsid w:val="0098373D"/>
    <w:rsid w:val="00984998"/>
    <w:rsid w:val="0098686B"/>
    <w:rsid w:val="009959BE"/>
    <w:rsid w:val="009A4102"/>
    <w:rsid w:val="009A4C14"/>
    <w:rsid w:val="009A56BA"/>
    <w:rsid w:val="009A5AAD"/>
    <w:rsid w:val="009B2498"/>
    <w:rsid w:val="009B4805"/>
    <w:rsid w:val="009B76AE"/>
    <w:rsid w:val="009C75D5"/>
    <w:rsid w:val="009D1AB9"/>
    <w:rsid w:val="009D1BCF"/>
    <w:rsid w:val="009D1BD7"/>
    <w:rsid w:val="009D233F"/>
    <w:rsid w:val="009D39EB"/>
    <w:rsid w:val="009D49C7"/>
    <w:rsid w:val="009D4E0C"/>
    <w:rsid w:val="009D6BBA"/>
    <w:rsid w:val="009E1237"/>
    <w:rsid w:val="009E26CA"/>
    <w:rsid w:val="009E2B96"/>
    <w:rsid w:val="009E437D"/>
    <w:rsid w:val="009E77A9"/>
    <w:rsid w:val="009F05B7"/>
    <w:rsid w:val="009F0A4C"/>
    <w:rsid w:val="009F1DDB"/>
    <w:rsid w:val="009F52BD"/>
    <w:rsid w:val="009F6CAD"/>
    <w:rsid w:val="00A00638"/>
    <w:rsid w:val="00A048AE"/>
    <w:rsid w:val="00A0539B"/>
    <w:rsid w:val="00A15D9E"/>
    <w:rsid w:val="00A17DE8"/>
    <w:rsid w:val="00A202B9"/>
    <w:rsid w:val="00A215CC"/>
    <w:rsid w:val="00A224E9"/>
    <w:rsid w:val="00A26BC2"/>
    <w:rsid w:val="00A3141D"/>
    <w:rsid w:val="00A337AB"/>
    <w:rsid w:val="00A36A17"/>
    <w:rsid w:val="00A37337"/>
    <w:rsid w:val="00A412E9"/>
    <w:rsid w:val="00A425A3"/>
    <w:rsid w:val="00A426A9"/>
    <w:rsid w:val="00A43335"/>
    <w:rsid w:val="00A437DE"/>
    <w:rsid w:val="00A44D0F"/>
    <w:rsid w:val="00A471C9"/>
    <w:rsid w:val="00A50886"/>
    <w:rsid w:val="00A5287D"/>
    <w:rsid w:val="00A56D03"/>
    <w:rsid w:val="00A5703C"/>
    <w:rsid w:val="00A6015D"/>
    <w:rsid w:val="00A61B7B"/>
    <w:rsid w:val="00A622AD"/>
    <w:rsid w:val="00A65EFB"/>
    <w:rsid w:val="00A67DC6"/>
    <w:rsid w:val="00A7098E"/>
    <w:rsid w:val="00A72453"/>
    <w:rsid w:val="00A7291F"/>
    <w:rsid w:val="00A7321B"/>
    <w:rsid w:val="00A836D8"/>
    <w:rsid w:val="00A92977"/>
    <w:rsid w:val="00A93FDC"/>
    <w:rsid w:val="00A95A75"/>
    <w:rsid w:val="00A95FA3"/>
    <w:rsid w:val="00AA2984"/>
    <w:rsid w:val="00AA2FD5"/>
    <w:rsid w:val="00AA3802"/>
    <w:rsid w:val="00AA6E67"/>
    <w:rsid w:val="00AB08AC"/>
    <w:rsid w:val="00AB1DB7"/>
    <w:rsid w:val="00AB2D68"/>
    <w:rsid w:val="00AB6184"/>
    <w:rsid w:val="00AC1577"/>
    <w:rsid w:val="00AC5F88"/>
    <w:rsid w:val="00AC645F"/>
    <w:rsid w:val="00AC7968"/>
    <w:rsid w:val="00AC7AFC"/>
    <w:rsid w:val="00AE0E2F"/>
    <w:rsid w:val="00AE0FD9"/>
    <w:rsid w:val="00AE3949"/>
    <w:rsid w:val="00AE42B3"/>
    <w:rsid w:val="00AE46F0"/>
    <w:rsid w:val="00AE580D"/>
    <w:rsid w:val="00AE61D3"/>
    <w:rsid w:val="00AE6254"/>
    <w:rsid w:val="00AE6584"/>
    <w:rsid w:val="00AF133B"/>
    <w:rsid w:val="00AF2379"/>
    <w:rsid w:val="00AF2B3D"/>
    <w:rsid w:val="00AF44AD"/>
    <w:rsid w:val="00AF5372"/>
    <w:rsid w:val="00B00FAF"/>
    <w:rsid w:val="00B01CED"/>
    <w:rsid w:val="00B02164"/>
    <w:rsid w:val="00B10F9B"/>
    <w:rsid w:val="00B152A5"/>
    <w:rsid w:val="00B27322"/>
    <w:rsid w:val="00B3004E"/>
    <w:rsid w:val="00B33B74"/>
    <w:rsid w:val="00B36251"/>
    <w:rsid w:val="00B3685D"/>
    <w:rsid w:val="00B37F5E"/>
    <w:rsid w:val="00B44C76"/>
    <w:rsid w:val="00B47A4E"/>
    <w:rsid w:val="00B47DDA"/>
    <w:rsid w:val="00B5049B"/>
    <w:rsid w:val="00B50F76"/>
    <w:rsid w:val="00B521BC"/>
    <w:rsid w:val="00B5248C"/>
    <w:rsid w:val="00B539A6"/>
    <w:rsid w:val="00B53ED2"/>
    <w:rsid w:val="00B54C2F"/>
    <w:rsid w:val="00B554B1"/>
    <w:rsid w:val="00B56E87"/>
    <w:rsid w:val="00B56FAA"/>
    <w:rsid w:val="00B61753"/>
    <w:rsid w:val="00B61B6D"/>
    <w:rsid w:val="00B63220"/>
    <w:rsid w:val="00B635B2"/>
    <w:rsid w:val="00B70FFD"/>
    <w:rsid w:val="00B71A1F"/>
    <w:rsid w:val="00B71A4F"/>
    <w:rsid w:val="00B76287"/>
    <w:rsid w:val="00B76303"/>
    <w:rsid w:val="00B76D92"/>
    <w:rsid w:val="00B777CC"/>
    <w:rsid w:val="00B83DDC"/>
    <w:rsid w:val="00B84A08"/>
    <w:rsid w:val="00B86C67"/>
    <w:rsid w:val="00B959FB"/>
    <w:rsid w:val="00BA079B"/>
    <w:rsid w:val="00BA0BA5"/>
    <w:rsid w:val="00BA287C"/>
    <w:rsid w:val="00BA3A58"/>
    <w:rsid w:val="00BA4999"/>
    <w:rsid w:val="00BA7561"/>
    <w:rsid w:val="00BB506C"/>
    <w:rsid w:val="00BB5D0B"/>
    <w:rsid w:val="00BB656C"/>
    <w:rsid w:val="00BB6BAE"/>
    <w:rsid w:val="00BB728B"/>
    <w:rsid w:val="00BB7417"/>
    <w:rsid w:val="00BB7512"/>
    <w:rsid w:val="00BC1AB2"/>
    <w:rsid w:val="00BC1E01"/>
    <w:rsid w:val="00BC2F5B"/>
    <w:rsid w:val="00BC3BF2"/>
    <w:rsid w:val="00BC70C5"/>
    <w:rsid w:val="00BC77B9"/>
    <w:rsid w:val="00BD32D1"/>
    <w:rsid w:val="00BD359B"/>
    <w:rsid w:val="00BD3B5B"/>
    <w:rsid w:val="00BD4774"/>
    <w:rsid w:val="00BD52C2"/>
    <w:rsid w:val="00BE06F6"/>
    <w:rsid w:val="00BE6635"/>
    <w:rsid w:val="00BE7190"/>
    <w:rsid w:val="00BE7EDC"/>
    <w:rsid w:val="00BF4950"/>
    <w:rsid w:val="00BF5A42"/>
    <w:rsid w:val="00C004D0"/>
    <w:rsid w:val="00C0085A"/>
    <w:rsid w:val="00C00F75"/>
    <w:rsid w:val="00C04805"/>
    <w:rsid w:val="00C048AD"/>
    <w:rsid w:val="00C05C66"/>
    <w:rsid w:val="00C06DC3"/>
    <w:rsid w:val="00C06EDA"/>
    <w:rsid w:val="00C1123F"/>
    <w:rsid w:val="00C13208"/>
    <w:rsid w:val="00C133E0"/>
    <w:rsid w:val="00C146C1"/>
    <w:rsid w:val="00C171B5"/>
    <w:rsid w:val="00C17528"/>
    <w:rsid w:val="00C17559"/>
    <w:rsid w:val="00C17E5D"/>
    <w:rsid w:val="00C202B7"/>
    <w:rsid w:val="00C21531"/>
    <w:rsid w:val="00C216B2"/>
    <w:rsid w:val="00C21C3F"/>
    <w:rsid w:val="00C24D11"/>
    <w:rsid w:val="00C2591D"/>
    <w:rsid w:val="00C26DBF"/>
    <w:rsid w:val="00C32850"/>
    <w:rsid w:val="00C3374A"/>
    <w:rsid w:val="00C34EFE"/>
    <w:rsid w:val="00C3528C"/>
    <w:rsid w:val="00C35FE7"/>
    <w:rsid w:val="00C364F8"/>
    <w:rsid w:val="00C36B5D"/>
    <w:rsid w:val="00C373FB"/>
    <w:rsid w:val="00C4071F"/>
    <w:rsid w:val="00C4128F"/>
    <w:rsid w:val="00C41484"/>
    <w:rsid w:val="00C46BEE"/>
    <w:rsid w:val="00C46CB1"/>
    <w:rsid w:val="00C47F0F"/>
    <w:rsid w:val="00C51960"/>
    <w:rsid w:val="00C51B26"/>
    <w:rsid w:val="00C52434"/>
    <w:rsid w:val="00C53333"/>
    <w:rsid w:val="00C55085"/>
    <w:rsid w:val="00C552E1"/>
    <w:rsid w:val="00C56183"/>
    <w:rsid w:val="00C57FB2"/>
    <w:rsid w:val="00C60B82"/>
    <w:rsid w:val="00C60BC7"/>
    <w:rsid w:val="00C626D6"/>
    <w:rsid w:val="00C62EA3"/>
    <w:rsid w:val="00C67479"/>
    <w:rsid w:val="00C73486"/>
    <w:rsid w:val="00C73577"/>
    <w:rsid w:val="00C739D8"/>
    <w:rsid w:val="00C73B20"/>
    <w:rsid w:val="00C73B22"/>
    <w:rsid w:val="00C73EA3"/>
    <w:rsid w:val="00C74D88"/>
    <w:rsid w:val="00C754B5"/>
    <w:rsid w:val="00C83D55"/>
    <w:rsid w:val="00C8508E"/>
    <w:rsid w:val="00C859F1"/>
    <w:rsid w:val="00C86E67"/>
    <w:rsid w:val="00C92367"/>
    <w:rsid w:val="00C9281B"/>
    <w:rsid w:val="00C935FF"/>
    <w:rsid w:val="00C94D7D"/>
    <w:rsid w:val="00C97045"/>
    <w:rsid w:val="00CA0A7F"/>
    <w:rsid w:val="00CA3996"/>
    <w:rsid w:val="00CA52FA"/>
    <w:rsid w:val="00CA705A"/>
    <w:rsid w:val="00CA72DB"/>
    <w:rsid w:val="00CA7C80"/>
    <w:rsid w:val="00CB0C4F"/>
    <w:rsid w:val="00CB50A3"/>
    <w:rsid w:val="00CB7BE7"/>
    <w:rsid w:val="00CC0365"/>
    <w:rsid w:val="00CC2154"/>
    <w:rsid w:val="00CC384B"/>
    <w:rsid w:val="00CC4A1D"/>
    <w:rsid w:val="00CC53A3"/>
    <w:rsid w:val="00CC6381"/>
    <w:rsid w:val="00CC6D94"/>
    <w:rsid w:val="00CC7534"/>
    <w:rsid w:val="00CC7B70"/>
    <w:rsid w:val="00CD0E4B"/>
    <w:rsid w:val="00CD0ECD"/>
    <w:rsid w:val="00CD14E2"/>
    <w:rsid w:val="00CD349F"/>
    <w:rsid w:val="00CD43CE"/>
    <w:rsid w:val="00CD7273"/>
    <w:rsid w:val="00CE13F7"/>
    <w:rsid w:val="00CE3D94"/>
    <w:rsid w:val="00CF0C7A"/>
    <w:rsid w:val="00CF2BBA"/>
    <w:rsid w:val="00CF6E66"/>
    <w:rsid w:val="00CF78B6"/>
    <w:rsid w:val="00D00C21"/>
    <w:rsid w:val="00D0390C"/>
    <w:rsid w:val="00D03B94"/>
    <w:rsid w:val="00D13137"/>
    <w:rsid w:val="00D143A5"/>
    <w:rsid w:val="00D1473A"/>
    <w:rsid w:val="00D1623B"/>
    <w:rsid w:val="00D16C1B"/>
    <w:rsid w:val="00D222FF"/>
    <w:rsid w:val="00D22BEE"/>
    <w:rsid w:val="00D23EFC"/>
    <w:rsid w:val="00D2417E"/>
    <w:rsid w:val="00D244C1"/>
    <w:rsid w:val="00D2701C"/>
    <w:rsid w:val="00D30291"/>
    <w:rsid w:val="00D3201D"/>
    <w:rsid w:val="00D33790"/>
    <w:rsid w:val="00D338DD"/>
    <w:rsid w:val="00D343E8"/>
    <w:rsid w:val="00D36488"/>
    <w:rsid w:val="00D37962"/>
    <w:rsid w:val="00D37D9A"/>
    <w:rsid w:val="00D41261"/>
    <w:rsid w:val="00D412E5"/>
    <w:rsid w:val="00D416FE"/>
    <w:rsid w:val="00D41A80"/>
    <w:rsid w:val="00D41D16"/>
    <w:rsid w:val="00D4263B"/>
    <w:rsid w:val="00D42B7E"/>
    <w:rsid w:val="00D45A69"/>
    <w:rsid w:val="00D477F8"/>
    <w:rsid w:val="00D50101"/>
    <w:rsid w:val="00D5127D"/>
    <w:rsid w:val="00D51BB1"/>
    <w:rsid w:val="00D51E4E"/>
    <w:rsid w:val="00D53657"/>
    <w:rsid w:val="00D53DC8"/>
    <w:rsid w:val="00D54035"/>
    <w:rsid w:val="00D54659"/>
    <w:rsid w:val="00D60421"/>
    <w:rsid w:val="00D62158"/>
    <w:rsid w:val="00D634AC"/>
    <w:rsid w:val="00D642EC"/>
    <w:rsid w:val="00D655D7"/>
    <w:rsid w:val="00D664BF"/>
    <w:rsid w:val="00D66B0A"/>
    <w:rsid w:val="00D71173"/>
    <w:rsid w:val="00D717E1"/>
    <w:rsid w:val="00D735FC"/>
    <w:rsid w:val="00D80B53"/>
    <w:rsid w:val="00D82F34"/>
    <w:rsid w:val="00D8589D"/>
    <w:rsid w:val="00D87CAB"/>
    <w:rsid w:val="00D901E0"/>
    <w:rsid w:val="00D90B84"/>
    <w:rsid w:val="00D918E8"/>
    <w:rsid w:val="00D92010"/>
    <w:rsid w:val="00D93765"/>
    <w:rsid w:val="00D95CC9"/>
    <w:rsid w:val="00DA2A99"/>
    <w:rsid w:val="00DA3AE4"/>
    <w:rsid w:val="00DA3BD4"/>
    <w:rsid w:val="00DA3CDD"/>
    <w:rsid w:val="00DA6A59"/>
    <w:rsid w:val="00DB0DA0"/>
    <w:rsid w:val="00DC0705"/>
    <w:rsid w:val="00DC31DF"/>
    <w:rsid w:val="00DC39E2"/>
    <w:rsid w:val="00DC6360"/>
    <w:rsid w:val="00DC6A30"/>
    <w:rsid w:val="00DC7BE9"/>
    <w:rsid w:val="00DD0F33"/>
    <w:rsid w:val="00DD4139"/>
    <w:rsid w:val="00DD5A19"/>
    <w:rsid w:val="00DD747D"/>
    <w:rsid w:val="00DE104B"/>
    <w:rsid w:val="00DE1178"/>
    <w:rsid w:val="00DE380F"/>
    <w:rsid w:val="00DE545A"/>
    <w:rsid w:val="00DE7DB2"/>
    <w:rsid w:val="00DF2A06"/>
    <w:rsid w:val="00DF3314"/>
    <w:rsid w:val="00DF3461"/>
    <w:rsid w:val="00DF3920"/>
    <w:rsid w:val="00DF5220"/>
    <w:rsid w:val="00DF5E29"/>
    <w:rsid w:val="00DF734C"/>
    <w:rsid w:val="00DF78CB"/>
    <w:rsid w:val="00E0024F"/>
    <w:rsid w:val="00E03A2E"/>
    <w:rsid w:val="00E05D83"/>
    <w:rsid w:val="00E10657"/>
    <w:rsid w:val="00E13993"/>
    <w:rsid w:val="00E1436F"/>
    <w:rsid w:val="00E1582D"/>
    <w:rsid w:val="00E15A90"/>
    <w:rsid w:val="00E15B8F"/>
    <w:rsid w:val="00E16112"/>
    <w:rsid w:val="00E2361F"/>
    <w:rsid w:val="00E32A85"/>
    <w:rsid w:val="00E33268"/>
    <w:rsid w:val="00E336B4"/>
    <w:rsid w:val="00E355F1"/>
    <w:rsid w:val="00E35871"/>
    <w:rsid w:val="00E35F4E"/>
    <w:rsid w:val="00E370C1"/>
    <w:rsid w:val="00E41D70"/>
    <w:rsid w:val="00E429C7"/>
    <w:rsid w:val="00E42CE2"/>
    <w:rsid w:val="00E47057"/>
    <w:rsid w:val="00E527AE"/>
    <w:rsid w:val="00E5316E"/>
    <w:rsid w:val="00E5457F"/>
    <w:rsid w:val="00E54DED"/>
    <w:rsid w:val="00E557F3"/>
    <w:rsid w:val="00E61D8A"/>
    <w:rsid w:val="00E6204C"/>
    <w:rsid w:val="00E625C8"/>
    <w:rsid w:val="00E677E5"/>
    <w:rsid w:val="00E709F2"/>
    <w:rsid w:val="00E70D6F"/>
    <w:rsid w:val="00E71075"/>
    <w:rsid w:val="00E7231C"/>
    <w:rsid w:val="00E73F1B"/>
    <w:rsid w:val="00E77F63"/>
    <w:rsid w:val="00E81739"/>
    <w:rsid w:val="00E832EC"/>
    <w:rsid w:val="00E8603B"/>
    <w:rsid w:val="00E86A36"/>
    <w:rsid w:val="00E9078E"/>
    <w:rsid w:val="00E909A7"/>
    <w:rsid w:val="00E934B9"/>
    <w:rsid w:val="00E94950"/>
    <w:rsid w:val="00E94B1E"/>
    <w:rsid w:val="00E96AF7"/>
    <w:rsid w:val="00EA2B82"/>
    <w:rsid w:val="00EA5E9C"/>
    <w:rsid w:val="00EA660E"/>
    <w:rsid w:val="00EA6793"/>
    <w:rsid w:val="00EB2A25"/>
    <w:rsid w:val="00EB2CAA"/>
    <w:rsid w:val="00EB34A5"/>
    <w:rsid w:val="00EB361C"/>
    <w:rsid w:val="00EB3A0B"/>
    <w:rsid w:val="00EB4257"/>
    <w:rsid w:val="00EB4293"/>
    <w:rsid w:val="00EB4D7C"/>
    <w:rsid w:val="00EB7A2C"/>
    <w:rsid w:val="00EC1DC4"/>
    <w:rsid w:val="00EC3870"/>
    <w:rsid w:val="00EC4D21"/>
    <w:rsid w:val="00EC4E57"/>
    <w:rsid w:val="00EC4FF1"/>
    <w:rsid w:val="00EC5D40"/>
    <w:rsid w:val="00EC7E17"/>
    <w:rsid w:val="00ED0E36"/>
    <w:rsid w:val="00ED26B0"/>
    <w:rsid w:val="00ED4476"/>
    <w:rsid w:val="00EE2A82"/>
    <w:rsid w:val="00EE2E2E"/>
    <w:rsid w:val="00EE50EE"/>
    <w:rsid w:val="00EE519C"/>
    <w:rsid w:val="00EE52EB"/>
    <w:rsid w:val="00EF0ED4"/>
    <w:rsid w:val="00EF5FA6"/>
    <w:rsid w:val="00F02631"/>
    <w:rsid w:val="00F028EC"/>
    <w:rsid w:val="00F02FAA"/>
    <w:rsid w:val="00F04346"/>
    <w:rsid w:val="00F0511F"/>
    <w:rsid w:val="00F05C92"/>
    <w:rsid w:val="00F06028"/>
    <w:rsid w:val="00F060CC"/>
    <w:rsid w:val="00F10A2E"/>
    <w:rsid w:val="00F12E8A"/>
    <w:rsid w:val="00F1443D"/>
    <w:rsid w:val="00F145CF"/>
    <w:rsid w:val="00F17374"/>
    <w:rsid w:val="00F1766F"/>
    <w:rsid w:val="00F20264"/>
    <w:rsid w:val="00F22502"/>
    <w:rsid w:val="00F26E32"/>
    <w:rsid w:val="00F26F21"/>
    <w:rsid w:val="00F27BEA"/>
    <w:rsid w:val="00F31158"/>
    <w:rsid w:val="00F33443"/>
    <w:rsid w:val="00F35200"/>
    <w:rsid w:val="00F35F3C"/>
    <w:rsid w:val="00F4173C"/>
    <w:rsid w:val="00F41A0C"/>
    <w:rsid w:val="00F422D0"/>
    <w:rsid w:val="00F42548"/>
    <w:rsid w:val="00F429BE"/>
    <w:rsid w:val="00F44B77"/>
    <w:rsid w:val="00F5164B"/>
    <w:rsid w:val="00F52782"/>
    <w:rsid w:val="00F52A48"/>
    <w:rsid w:val="00F54480"/>
    <w:rsid w:val="00F555CD"/>
    <w:rsid w:val="00F562E3"/>
    <w:rsid w:val="00F60684"/>
    <w:rsid w:val="00F61818"/>
    <w:rsid w:val="00F626AA"/>
    <w:rsid w:val="00F63AA8"/>
    <w:rsid w:val="00F703BE"/>
    <w:rsid w:val="00F70CF9"/>
    <w:rsid w:val="00F70F28"/>
    <w:rsid w:val="00F71494"/>
    <w:rsid w:val="00F72C3F"/>
    <w:rsid w:val="00F737BC"/>
    <w:rsid w:val="00F75127"/>
    <w:rsid w:val="00F84338"/>
    <w:rsid w:val="00F86263"/>
    <w:rsid w:val="00F91CCC"/>
    <w:rsid w:val="00F92A16"/>
    <w:rsid w:val="00F95ED9"/>
    <w:rsid w:val="00F95F91"/>
    <w:rsid w:val="00F96754"/>
    <w:rsid w:val="00FA12C3"/>
    <w:rsid w:val="00FA1E39"/>
    <w:rsid w:val="00FA3A3F"/>
    <w:rsid w:val="00FA6E6F"/>
    <w:rsid w:val="00FA79C8"/>
    <w:rsid w:val="00FB08D2"/>
    <w:rsid w:val="00FB0DE3"/>
    <w:rsid w:val="00FB1643"/>
    <w:rsid w:val="00FB32D7"/>
    <w:rsid w:val="00FB3ABF"/>
    <w:rsid w:val="00FB4728"/>
    <w:rsid w:val="00FB7784"/>
    <w:rsid w:val="00FB784D"/>
    <w:rsid w:val="00FB7AF2"/>
    <w:rsid w:val="00FC3854"/>
    <w:rsid w:val="00FC4FFB"/>
    <w:rsid w:val="00FC74C8"/>
    <w:rsid w:val="00FC7D21"/>
    <w:rsid w:val="00FD4425"/>
    <w:rsid w:val="00FD6519"/>
    <w:rsid w:val="00FE1120"/>
    <w:rsid w:val="00FE147E"/>
    <w:rsid w:val="00FE40EA"/>
    <w:rsid w:val="00FE6BE6"/>
    <w:rsid w:val="00FE79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6AE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76AE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76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76AE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76A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452BE219-122C-4C94-9BEB-6841B5DF3876}"/>
</file>

<file path=customXml/itemProps2.xml><?xml version="1.0" encoding="utf-8"?>
<ds:datastoreItem xmlns:ds="http://schemas.openxmlformats.org/officeDocument/2006/customXml" ds:itemID="{3E849C69-8103-426B-BB33-550E239F6E06}"/>
</file>

<file path=customXml/itemProps3.xml><?xml version="1.0" encoding="utf-8"?>
<ds:datastoreItem xmlns:ds="http://schemas.openxmlformats.org/officeDocument/2006/customXml" ds:itemID="{83E241DF-B763-4C84-9A0F-A722936857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h</dc:creator>
  <cp:keywords/>
  <dc:description/>
  <cp:lastModifiedBy>wxh</cp:lastModifiedBy>
  <cp:revision>2</cp:revision>
  <dcterms:created xsi:type="dcterms:W3CDTF">2015-01-21T23:52:00Z</dcterms:created>
  <dcterms:modified xsi:type="dcterms:W3CDTF">2015-01-21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